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8003C" w14:textId="77777777" w:rsidR="00724043" w:rsidRPr="002F4AB7" w:rsidRDefault="00724043" w:rsidP="00583BF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711"/>
        <w:gridCol w:w="1577"/>
        <w:gridCol w:w="2282"/>
        <w:gridCol w:w="2282"/>
      </w:tblGrid>
      <w:tr w:rsidR="009A483D" w:rsidRPr="00CC2F74" w14:paraId="2FC0A48D" w14:textId="77777777" w:rsidTr="001A1E84">
        <w:trPr>
          <w:trHeight w:val="340"/>
        </w:trPr>
        <w:tc>
          <w:tcPr>
            <w:tcW w:w="9180" w:type="dxa"/>
            <w:gridSpan w:val="5"/>
          </w:tcPr>
          <w:p w14:paraId="621DE3FF" w14:textId="4D3034C6" w:rsidR="009A483D" w:rsidRPr="00CC2F74" w:rsidRDefault="00B35C89" w:rsidP="0022101F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22101F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able</w:t>
            </w:r>
            <w:r w:rsidR="0056325E"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="00C2117A"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>Survival analysis of predictors of timeliness of measles vaccination</w:t>
            </w:r>
          </w:p>
        </w:tc>
      </w:tr>
      <w:tr w:rsidR="009E323D" w:rsidRPr="00CC2F74" w14:paraId="69889F16" w14:textId="77777777" w:rsidTr="00CC2F74">
        <w:trPr>
          <w:trHeight w:val="391"/>
        </w:trPr>
        <w:tc>
          <w:tcPr>
            <w:tcW w:w="2370" w:type="dxa"/>
            <w:tcBorders>
              <w:bottom w:val="single" w:sz="4" w:space="0" w:color="auto"/>
            </w:tcBorders>
            <w:vAlign w:val="bottom"/>
          </w:tcPr>
          <w:p w14:paraId="0C7572D1" w14:textId="77777777" w:rsidR="009E323D" w:rsidRPr="00CC2F74" w:rsidRDefault="009E323D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10C27B3E" w14:textId="77777777" w:rsidR="009E323D" w:rsidRPr="00CC2F74" w:rsidRDefault="009E323D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bottom"/>
          </w:tcPr>
          <w:p w14:paraId="0FFEBFA9" w14:textId="66AC7F1E" w:rsidR="009E323D" w:rsidRPr="00CC2F74" w:rsidRDefault="000D2351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edian delay in days (IQR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B0B6A78" w14:textId="77777777" w:rsidR="009E323D" w:rsidRPr="00CC2F74" w:rsidRDefault="00E3717C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r w:rsidR="009E323D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00060A6" w14:textId="3F030D71" w:rsidR="009E323D" w:rsidRPr="00CC2F74" w:rsidRDefault="00E3717C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aHR</w:t>
            </w:r>
            <w:r w:rsidR="000D2351"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proofErr w:type="gramEnd"/>
            <w:r w:rsidR="009E323D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95%CI)</w:t>
            </w:r>
          </w:p>
        </w:tc>
      </w:tr>
      <w:tr w:rsidR="009A483D" w:rsidRPr="00CC2F74" w14:paraId="43FAB00E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394C069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4A531B6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4070D3B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76904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891516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2F535087" w14:textId="77777777" w:rsidTr="00CC2F74">
        <w:tc>
          <w:tcPr>
            <w:tcW w:w="2370" w:type="dxa"/>
          </w:tcPr>
          <w:p w14:paraId="0340D25F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707" w:type="dxa"/>
          </w:tcPr>
          <w:p w14:paraId="68D32C5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98</w:t>
            </w:r>
          </w:p>
        </w:tc>
        <w:tc>
          <w:tcPr>
            <w:tcW w:w="1567" w:type="dxa"/>
          </w:tcPr>
          <w:p w14:paraId="0859482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)</w:t>
            </w:r>
          </w:p>
        </w:tc>
        <w:tc>
          <w:tcPr>
            <w:tcW w:w="2268" w:type="dxa"/>
          </w:tcPr>
          <w:p w14:paraId="6430AC6B" w14:textId="3113DAB2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A5378F0" w14:textId="284A93B1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7D6F876B" w14:textId="77777777" w:rsidTr="00CC2F74">
        <w:tc>
          <w:tcPr>
            <w:tcW w:w="2370" w:type="dxa"/>
            <w:tcBorders>
              <w:bottom w:val="single" w:sz="4" w:space="0" w:color="auto"/>
            </w:tcBorders>
          </w:tcPr>
          <w:p w14:paraId="2A450D82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623EC2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00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B264E6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79BC4C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3 (0.94, 1.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D7DE1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0 (0.91, 1.11)</w:t>
            </w:r>
          </w:p>
        </w:tc>
      </w:tr>
      <w:tr w:rsidR="009A483D" w:rsidRPr="00CC2F74" w14:paraId="74A38A65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3AAB122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’s ag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4FE3320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5A02758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62BC9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E9C7D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3B5989DB" w14:textId="77777777" w:rsidTr="00CC2F74">
        <w:tc>
          <w:tcPr>
            <w:tcW w:w="2370" w:type="dxa"/>
          </w:tcPr>
          <w:p w14:paraId="41012CFE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20</w:t>
            </w:r>
          </w:p>
        </w:tc>
        <w:tc>
          <w:tcPr>
            <w:tcW w:w="707" w:type="dxa"/>
          </w:tcPr>
          <w:p w14:paraId="6527E01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79</w:t>
            </w:r>
          </w:p>
        </w:tc>
        <w:tc>
          <w:tcPr>
            <w:tcW w:w="1567" w:type="dxa"/>
          </w:tcPr>
          <w:p w14:paraId="45CDC28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)</w:t>
            </w:r>
          </w:p>
        </w:tc>
        <w:tc>
          <w:tcPr>
            <w:tcW w:w="2268" w:type="dxa"/>
          </w:tcPr>
          <w:p w14:paraId="01AD8B65" w14:textId="264B15E3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79C951F1" w14:textId="29C0DAC9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28425F43" w14:textId="77777777" w:rsidTr="00CC2F74">
        <w:tc>
          <w:tcPr>
            <w:tcW w:w="2370" w:type="dxa"/>
          </w:tcPr>
          <w:p w14:paraId="750A7856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0-29</w:t>
            </w:r>
          </w:p>
        </w:tc>
        <w:tc>
          <w:tcPr>
            <w:tcW w:w="707" w:type="dxa"/>
          </w:tcPr>
          <w:p w14:paraId="2DB77D0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82</w:t>
            </w:r>
          </w:p>
        </w:tc>
        <w:tc>
          <w:tcPr>
            <w:tcW w:w="1567" w:type="dxa"/>
          </w:tcPr>
          <w:p w14:paraId="7343F35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)</w:t>
            </w:r>
          </w:p>
        </w:tc>
        <w:tc>
          <w:tcPr>
            <w:tcW w:w="2268" w:type="dxa"/>
          </w:tcPr>
          <w:p w14:paraId="10DC531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85, 1.11)</w:t>
            </w:r>
          </w:p>
        </w:tc>
        <w:tc>
          <w:tcPr>
            <w:tcW w:w="2268" w:type="dxa"/>
          </w:tcPr>
          <w:p w14:paraId="6F6C493B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3 (0.89, 1.19)</w:t>
            </w:r>
          </w:p>
        </w:tc>
      </w:tr>
      <w:tr w:rsidR="009A483D" w:rsidRPr="00CC2F74" w14:paraId="6EE44F61" w14:textId="77777777" w:rsidTr="00CC2F74">
        <w:tc>
          <w:tcPr>
            <w:tcW w:w="2370" w:type="dxa"/>
          </w:tcPr>
          <w:p w14:paraId="154D4683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0-39</w:t>
            </w:r>
          </w:p>
        </w:tc>
        <w:tc>
          <w:tcPr>
            <w:tcW w:w="707" w:type="dxa"/>
          </w:tcPr>
          <w:p w14:paraId="5096D9C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77</w:t>
            </w:r>
          </w:p>
        </w:tc>
        <w:tc>
          <w:tcPr>
            <w:tcW w:w="1567" w:type="dxa"/>
          </w:tcPr>
          <w:p w14:paraId="462D2DA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)</w:t>
            </w:r>
          </w:p>
        </w:tc>
        <w:tc>
          <w:tcPr>
            <w:tcW w:w="2268" w:type="dxa"/>
          </w:tcPr>
          <w:p w14:paraId="4E3D9718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7 (0.75, 1.02)</w:t>
            </w:r>
          </w:p>
        </w:tc>
        <w:tc>
          <w:tcPr>
            <w:tcW w:w="2268" w:type="dxa"/>
          </w:tcPr>
          <w:p w14:paraId="2BDA405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5 (0.81, 1.12)</w:t>
            </w:r>
          </w:p>
        </w:tc>
      </w:tr>
      <w:tr w:rsidR="009A483D" w:rsidRPr="00CC2F74" w14:paraId="6B21A030" w14:textId="77777777" w:rsidTr="00CC2F74">
        <w:trPr>
          <w:trHeight w:val="121"/>
        </w:trPr>
        <w:tc>
          <w:tcPr>
            <w:tcW w:w="2370" w:type="dxa"/>
            <w:tcBorders>
              <w:bottom w:val="single" w:sz="4" w:space="0" w:color="auto"/>
            </w:tcBorders>
          </w:tcPr>
          <w:p w14:paraId="47C63865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≥ 40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A6E53C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590F86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9530B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76 (0.56, 1.0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7C003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3 (0.61, 1.13)</w:t>
            </w:r>
          </w:p>
        </w:tc>
      </w:tr>
      <w:tr w:rsidR="009A483D" w:rsidRPr="00CC2F74" w14:paraId="14102F25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040B39AB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’s education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DAFFBB6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23583D8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3C1CD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2A0BB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65583F88" w14:textId="77777777" w:rsidTr="00CC2F74">
        <w:tc>
          <w:tcPr>
            <w:tcW w:w="2370" w:type="dxa"/>
          </w:tcPr>
          <w:p w14:paraId="4BED52BE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5 years primary</w:t>
            </w:r>
          </w:p>
        </w:tc>
        <w:tc>
          <w:tcPr>
            <w:tcW w:w="707" w:type="dxa"/>
          </w:tcPr>
          <w:p w14:paraId="6A8C149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567" w:type="dxa"/>
          </w:tcPr>
          <w:p w14:paraId="1AFFEA2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)</w:t>
            </w:r>
          </w:p>
        </w:tc>
        <w:tc>
          <w:tcPr>
            <w:tcW w:w="2268" w:type="dxa"/>
          </w:tcPr>
          <w:p w14:paraId="66C7DF6B" w14:textId="15717F98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1CD2FD9D" w14:textId="20C3BC46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55A8A9CE" w14:textId="77777777" w:rsidTr="00CC2F74">
        <w:trPr>
          <w:trHeight w:val="116"/>
        </w:trPr>
        <w:tc>
          <w:tcPr>
            <w:tcW w:w="2370" w:type="dxa"/>
          </w:tcPr>
          <w:p w14:paraId="058A39E6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gt;= 5 years primary</w:t>
            </w:r>
          </w:p>
        </w:tc>
        <w:tc>
          <w:tcPr>
            <w:tcW w:w="707" w:type="dxa"/>
          </w:tcPr>
          <w:p w14:paraId="22DBD8D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163</w:t>
            </w:r>
          </w:p>
        </w:tc>
        <w:tc>
          <w:tcPr>
            <w:tcW w:w="1567" w:type="dxa"/>
          </w:tcPr>
          <w:p w14:paraId="671A70F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)</w:t>
            </w:r>
          </w:p>
        </w:tc>
        <w:tc>
          <w:tcPr>
            <w:tcW w:w="2268" w:type="dxa"/>
          </w:tcPr>
          <w:p w14:paraId="7C6DA5A6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33 (1.09, 1.62)</w:t>
            </w:r>
          </w:p>
        </w:tc>
        <w:tc>
          <w:tcPr>
            <w:tcW w:w="2268" w:type="dxa"/>
          </w:tcPr>
          <w:p w14:paraId="1578C84B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30 (1.06, 1.59)</w:t>
            </w:r>
          </w:p>
        </w:tc>
      </w:tr>
      <w:tr w:rsidR="009A483D" w:rsidRPr="00CC2F74" w14:paraId="67F86587" w14:textId="77777777" w:rsidTr="00CC2F74">
        <w:trPr>
          <w:trHeight w:val="116"/>
        </w:trPr>
        <w:tc>
          <w:tcPr>
            <w:tcW w:w="2370" w:type="dxa"/>
            <w:tcBorders>
              <w:bottom w:val="single" w:sz="4" w:space="0" w:color="auto"/>
            </w:tcBorders>
          </w:tcPr>
          <w:p w14:paraId="42872565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Secondary / tertiary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5B25A3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08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363B2D7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8)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4B3CD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47 (1.19, 1.8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6ACAF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34 (1.08, 1.67)</w:t>
            </w:r>
          </w:p>
        </w:tc>
      </w:tr>
      <w:tr w:rsidR="009A483D" w:rsidRPr="00CC2F74" w14:paraId="1FCA9C09" w14:textId="77777777" w:rsidTr="00CC2F74">
        <w:trPr>
          <w:trHeight w:val="116"/>
        </w:trPr>
        <w:tc>
          <w:tcPr>
            <w:tcW w:w="2370" w:type="dxa"/>
            <w:tcBorders>
              <w:top w:val="single" w:sz="4" w:space="0" w:color="auto"/>
            </w:tcBorders>
          </w:tcPr>
          <w:p w14:paraId="3F5BCE0D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’s marital status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FFC92AD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5793DB66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54CF1D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9A7D6C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1F379F65" w14:textId="77777777" w:rsidTr="00CC2F74">
        <w:trPr>
          <w:trHeight w:val="116"/>
        </w:trPr>
        <w:tc>
          <w:tcPr>
            <w:tcW w:w="2370" w:type="dxa"/>
          </w:tcPr>
          <w:p w14:paraId="3AD0CC3A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707" w:type="dxa"/>
          </w:tcPr>
          <w:p w14:paraId="7737A76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605</w:t>
            </w:r>
          </w:p>
        </w:tc>
        <w:tc>
          <w:tcPr>
            <w:tcW w:w="1567" w:type="dxa"/>
          </w:tcPr>
          <w:p w14:paraId="2D1F296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)</w:t>
            </w:r>
          </w:p>
        </w:tc>
        <w:tc>
          <w:tcPr>
            <w:tcW w:w="2268" w:type="dxa"/>
          </w:tcPr>
          <w:p w14:paraId="1F848421" w14:textId="1995B2A4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9CD9771" w14:textId="6475B399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6A02403E" w14:textId="77777777" w:rsidTr="00CC2F74">
        <w:trPr>
          <w:trHeight w:val="116"/>
        </w:trPr>
        <w:tc>
          <w:tcPr>
            <w:tcW w:w="2370" w:type="dxa"/>
            <w:tcBorders>
              <w:bottom w:val="single" w:sz="4" w:space="0" w:color="auto"/>
            </w:tcBorders>
          </w:tcPr>
          <w:p w14:paraId="33EABB43" w14:textId="4AE330B4" w:rsidR="009A483D" w:rsidRPr="00CC2F74" w:rsidRDefault="00E3717C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Unmarried</w:t>
            </w:r>
            <w:r w:rsidR="000D2351"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F1EBD7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6956C2E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07F5DB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8 (0.84, 1.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3A70B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1 (0.77, 1.07)</w:t>
            </w:r>
          </w:p>
        </w:tc>
      </w:tr>
      <w:tr w:rsidR="009A483D" w:rsidRPr="00CC2F74" w14:paraId="384801D4" w14:textId="77777777" w:rsidTr="00CC2F74">
        <w:trPr>
          <w:trHeight w:val="116"/>
        </w:trPr>
        <w:tc>
          <w:tcPr>
            <w:tcW w:w="2370" w:type="dxa"/>
            <w:tcBorders>
              <w:top w:val="single" w:sz="4" w:space="0" w:color="auto"/>
            </w:tcBorders>
          </w:tcPr>
          <w:p w14:paraId="736773CB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 mobile phone personal u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2D23AD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3627385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AA633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ABF7A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748E66A6" w14:textId="77777777" w:rsidTr="00CC2F74">
        <w:trPr>
          <w:trHeight w:val="116"/>
        </w:trPr>
        <w:tc>
          <w:tcPr>
            <w:tcW w:w="2370" w:type="dxa"/>
          </w:tcPr>
          <w:p w14:paraId="3D7B0525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7" w:type="dxa"/>
          </w:tcPr>
          <w:p w14:paraId="3381423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328</w:t>
            </w:r>
          </w:p>
        </w:tc>
        <w:tc>
          <w:tcPr>
            <w:tcW w:w="1567" w:type="dxa"/>
          </w:tcPr>
          <w:p w14:paraId="00D5454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)</w:t>
            </w:r>
          </w:p>
        </w:tc>
        <w:tc>
          <w:tcPr>
            <w:tcW w:w="2268" w:type="dxa"/>
          </w:tcPr>
          <w:p w14:paraId="10CF1806" w14:textId="6BA2FA66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73D95B3F" w14:textId="0073FEE8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26925EE1" w14:textId="77777777" w:rsidTr="00CC2F74">
        <w:trPr>
          <w:trHeight w:val="116"/>
        </w:trPr>
        <w:tc>
          <w:tcPr>
            <w:tcW w:w="2370" w:type="dxa"/>
            <w:tcBorders>
              <w:bottom w:val="single" w:sz="4" w:space="0" w:color="auto"/>
            </w:tcBorders>
          </w:tcPr>
          <w:p w14:paraId="1604DFF9" w14:textId="77777777" w:rsidR="009A483D" w:rsidRPr="00CC2F74" w:rsidRDefault="009A483D" w:rsidP="00FF4EB4">
            <w:pPr>
              <w:tabs>
                <w:tab w:val="right" w:pos="2019"/>
              </w:tabs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4111C1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2F6E6C0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3316B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3 (0.89, 1.1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FA6F7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6 (0.82, 1.12)</w:t>
            </w:r>
          </w:p>
        </w:tc>
      </w:tr>
      <w:tr w:rsidR="009A483D" w:rsidRPr="00CC2F74" w14:paraId="26AEEB78" w14:textId="77777777" w:rsidTr="00CC2F74">
        <w:trPr>
          <w:trHeight w:val="116"/>
        </w:trPr>
        <w:tc>
          <w:tcPr>
            <w:tcW w:w="2370" w:type="dxa"/>
            <w:tcBorders>
              <w:top w:val="single" w:sz="4" w:space="0" w:color="auto"/>
            </w:tcBorders>
          </w:tcPr>
          <w:p w14:paraId="584E97E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’s occupation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A25912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6E3DFC5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05EBB8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30DD8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24DEA776" w14:textId="77777777" w:rsidTr="00CC2F74">
        <w:trPr>
          <w:trHeight w:val="116"/>
        </w:trPr>
        <w:tc>
          <w:tcPr>
            <w:tcW w:w="2370" w:type="dxa"/>
          </w:tcPr>
          <w:p w14:paraId="1F8C1E42" w14:textId="77777777" w:rsidR="009A483D" w:rsidRPr="00CC2F74" w:rsidRDefault="009A483D" w:rsidP="00FF4EB4">
            <w:pPr>
              <w:tabs>
                <w:tab w:val="right" w:pos="2019"/>
              </w:tabs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Farming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707" w:type="dxa"/>
          </w:tcPr>
          <w:p w14:paraId="5D717E46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646</w:t>
            </w:r>
          </w:p>
        </w:tc>
        <w:tc>
          <w:tcPr>
            <w:tcW w:w="1567" w:type="dxa"/>
          </w:tcPr>
          <w:p w14:paraId="66063B6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55)</w:t>
            </w:r>
          </w:p>
        </w:tc>
        <w:tc>
          <w:tcPr>
            <w:tcW w:w="2268" w:type="dxa"/>
          </w:tcPr>
          <w:p w14:paraId="18213DC1" w14:textId="31E5270E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4E4AC118" w14:textId="057CBABC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0259AE7C" w14:textId="77777777" w:rsidTr="00CC2F74">
        <w:trPr>
          <w:trHeight w:val="116"/>
        </w:trPr>
        <w:tc>
          <w:tcPr>
            <w:tcW w:w="2370" w:type="dxa"/>
            <w:tcBorders>
              <w:bottom w:val="single" w:sz="4" w:space="0" w:color="auto"/>
            </w:tcBorders>
          </w:tcPr>
          <w:p w14:paraId="0CCB295F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8FECA4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1A2B21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3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966A28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45 (1.21, 1.7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733F8D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37 (1.12, 1.66)</w:t>
            </w:r>
          </w:p>
        </w:tc>
      </w:tr>
      <w:tr w:rsidR="009A483D" w:rsidRPr="00CC2F74" w14:paraId="316243FA" w14:textId="77777777" w:rsidTr="00CC2F74">
        <w:trPr>
          <w:trHeight w:val="116"/>
        </w:trPr>
        <w:tc>
          <w:tcPr>
            <w:tcW w:w="2370" w:type="dxa"/>
            <w:tcBorders>
              <w:top w:val="single" w:sz="4" w:space="0" w:color="auto"/>
            </w:tcBorders>
          </w:tcPr>
          <w:p w14:paraId="45878F9B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Orphanhood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7C9D0EDD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3050382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874AC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4B50A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35A630E1" w14:textId="77777777" w:rsidTr="00CC2F74">
        <w:trPr>
          <w:trHeight w:val="116"/>
        </w:trPr>
        <w:tc>
          <w:tcPr>
            <w:tcW w:w="2370" w:type="dxa"/>
          </w:tcPr>
          <w:p w14:paraId="21D6ACD5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Both parents alive</w:t>
            </w:r>
          </w:p>
        </w:tc>
        <w:tc>
          <w:tcPr>
            <w:tcW w:w="707" w:type="dxa"/>
          </w:tcPr>
          <w:p w14:paraId="43B1272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60</w:t>
            </w:r>
          </w:p>
        </w:tc>
        <w:tc>
          <w:tcPr>
            <w:tcW w:w="1567" w:type="dxa"/>
          </w:tcPr>
          <w:p w14:paraId="7E37800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)</w:t>
            </w:r>
          </w:p>
        </w:tc>
        <w:tc>
          <w:tcPr>
            <w:tcW w:w="2268" w:type="dxa"/>
          </w:tcPr>
          <w:p w14:paraId="323727E5" w14:textId="191337DD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09023B36" w14:textId="2F8931E5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273459E4" w14:textId="77777777" w:rsidTr="00CC2F74">
        <w:trPr>
          <w:trHeight w:val="116"/>
        </w:trPr>
        <w:tc>
          <w:tcPr>
            <w:tcW w:w="2370" w:type="dxa"/>
          </w:tcPr>
          <w:p w14:paraId="43ADEC4C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Father died</w:t>
            </w:r>
          </w:p>
        </w:tc>
        <w:tc>
          <w:tcPr>
            <w:tcW w:w="707" w:type="dxa"/>
          </w:tcPr>
          <w:p w14:paraId="024F012C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7" w:type="dxa"/>
          </w:tcPr>
          <w:p w14:paraId="2BEC952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)</w:t>
            </w:r>
          </w:p>
        </w:tc>
        <w:tc>
          <w:tcPr>
            <w:tcW w:w="2268" w:type="dxa"/>
          </w:tcPr>
          <w:p w14:paraId="2E21E9E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4 (0.67, 1.62)</w:t>
            </w:r>
          </w:p>
        </w:tc>
        <w:tc>
          <w:tcPr>
            <w:tcW w:w="2268" w:type="dxa"/>
          </w:tcPr>
          <w:p w14:paraId="66174EBB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7 (0.68, 1.69)</w:t>
            </w:r>
          </w:p>
        </w:tc>
      </w:tr>
      <w:tr w:rsidR="009A483D" w:rsidRPr="00CC2F74" w14:paraId="608CF307" w14:textId="77777777" w:rsidTr="00CC2F74">
        <w:trPr>
          <w:trHeight w:val="116"/>
        </w:trPr>
        <w:tc>
          <w:tcPr>
            <w:tcW w:w="2370" w:type="dxa"/>
          </w:tcPr>
          <w:p w14:paraId="1E694045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 died</w:t>
            </w:r>
          </w:p>
        </w:tc>
        <w:tc>
          <w:tcPr>
            <w:tcW w:w="707" w:type="dxa"/>
          </w:tcPr>
          <w:p w14:paraId="46D352A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67" w:type="dxa"/>
          </w:tcPr>
          <w:p w14:paraId="3415FA3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)</w:t>
            </w:r>
          </w:p>
        </w:tc>
        <w:tc>
          <w:tcPr>
            <w:tcW w:w="2268" w:type="dxa"/>
          </w:tcPr>
          <w:p w14:paraId="4A2C5F3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25 (0.52, 3.00)</w:t>
            </w:r>
          </w:p>
        </w:tc>
        <w:tc>
          <w:tcPr>
            <w:tcW w:w="2268" w:type="dxa"/>
          </w:tcPr>
          <w:p w14:paraId="234D1E3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8 (0.44, 3.17)</w:t>
            </w:r>
          </w:p>
        </w:tc>
      </w:tr>
      <w:tr w:rsidR="009A483D" w:rsidRPr="00CC2F74" w14:paraId="22405B84" w14:textId="77777777" w:rsidTr="00CC2F74">
        <w:trPr>
          <w:trHeight w:val="116"/>
        </w:trPr>
        <w:tc>
          <w:tcPr>
            <w:tcW w:w="2370" w:type="dxa"/>
            <w:tcBorders>
              <w:bottom w:val="single" w:sz="4" w:space="0" w:color="auto"/>
            </w:tcBorders>
          </w:tcPr>
          <w:p w14:paraId="1A544596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Both die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DFE508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063238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55E00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7F85E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A483D" w:rsidRPr="00CC2F74" w14:paraId="0FDFE1FF" w14:textId="77777777" w:rsidTr="00CC2F74">
        <w:trPr>
          <w:trHeight w:val="148"/>
        </w:trPr>
        <w:tc>
          <w:tcPr>
            <w:tcW w:w="2370" w:type="dxa"/>
            <w:tcBorders>
              <w:top w:val="single" w:sz="4" w:space="0" w:color="auto"/>
            </w:tcBorders>
          </w:tcPr>
          <w:p w14:paraId="1A0388B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Place of birth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14A0529C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658DEFC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33AB1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373B0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093110F5" w14:textId="77777777" w:rsidTr="00CC2F74">
        <w:trPr>
          <w:trHeight w:val="74"/>
        </w:trPr>
        <w:tc>
          <w:tcPr>
            <w:tcW w:w="2370" w:type="dxa"/>
          </w:tcPr>
          <w:p w14:paraId="1AEDA970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Health centre</w:t>
            </w:r>
          </w:p>
        </w:tc>
        <w:tc>
          <w:tcPr>
            <w:tcW w:w="707" w:type="dxa"/>
          </w:tcPr>
          <w:p w14:paraId="2A89F13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604</w:t>
            </w:r>
          </w:p>
        </w:tc>
        <w:tc>
          <w:tcPr>
            <w:tcW w:w="1567" w:type="dxa"/>
          </w:tcPr>
          <w:p w14:paraId="08F6FE4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)</w:t>
            </w:r>
          </w:p>
        </w:tc>
        <w:tc>
          <w:tcPr>
            <w:tcW w:w="2268" w:type="dxa"/>
          </w:tcPr>
          <w:p w14:paraId="0684DD75" w14:textId="0DB7C41A" w:rsidR="009A483D" w:rsidRPr="00CC2F74" w:rsidRDefault="00C71840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2307CD0" w14:textId="164DEE2E" w:rsidR="009A483D" w:rsidRPr="00CC2F74" w:rsidRDefault="00C71840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2BCACA40" w14:textId="77777777" w:rsidTr="00CC2F74">
        <w:trPr>
          <w:trHeight w:val="98"/>
        </w:trPr>
        <w:tc>
          <w:tcPr>
            <w:tcW w:w="2370" w:type="dxa"/>
            <w:tcBorders>
              <w:bottom w:val="single" w:sz="4" w:space="0" w:color="auto"/>
            </w:tcBorders>
          </w:tcPr>
          <w:p w14:paraId="3A642EDE" w14:textId="77777777" w:rsidR="009A483D" w:rsidRPr="00CC2F74" w:rsidRDefault="009A483D" w:rsidP="00FF4EB4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Home / TBA / other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066C66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71D6296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FEE89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77 (0.65, 0.9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2D23F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2 (0.69, 0.98)</w:t>
            </w:r>
          </w:p>
        </w:tc>
      </w:tr>
      <w:tr w:rsidR="009A483D" w:rsidRPr="00CC2F74" w14:paraId="591568E0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1DBDC036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Housing standard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13838B9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3890087C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8A25FF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47E47D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0B4C4E78" w14:textId="77777777" w:rsidTr="00CC2F74">
        <w:tc>
          <w:tcPr>
            <w:tcW w:w="2370" w:type="dxa"/>
          </w:tcPr>
          <w:p w14:paraId="25652E92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 (lowest)</w:t>
            </w:r>
          </w:p>
        </w:tc>
        <w:tc>
          <w:tcPr>
            <w:tcW w:w="707" w:type="dxa"/>
          </w:tcPr>
          <w:p w14:paraId="35B85EAC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1567" w:type="dxa"/>
          </w:tcPr>
          <w:p w14:paraId="7D14B8D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)</w:t>
            </w:r>
          </w:p>
        </w:tc>
        <w:tc>
          <w:tcPr>
            <w:tcW w:w="2268" w:type="dxa"/>
          </w:tcPr>
          <w:p w14:paraId="1F03C71B" w14:textId="01C5B9C5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6EFA16DF" w14:textId="23410191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46358D4A" w14:textId="77777777" w:rsidTr="00CC2F74">
        <w:tc>
          <w:tcPr>
            <w:tcW w:w="2370" w:type="dxa"/>
          </w:tcPr>
          <w:p w14:paraId="096B02FA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07" w:type="dxa"/>
          </w:tcPr>
          <w:p w14:paraId="695DD8D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</w:p>
        </w:tc>
        <w:tc>
          <w:tcPr>
            <w:tcW w:w="1567" w:type="dxa"/>
          </w:tcPr>
          <w:p w14:paraId="50543D1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)</w:t>
            </w:r>
          </w:p>
        </w:tc>
        <w:tc>
          <w:tcPr>
            <w:tcW w:w="2268" w:type="dxa"/>
          </w:tcPr>
          <w:p w14:paraId="4AB79F46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4 (0.90, 1.21)</w:t>
            </w:r>
          </w:p>
        </w:tc>
        <w:tc>
          <w:tcPr>
            <w:tcW w:w="2268" w:type="dxa"/>
          </w:tcPr>
          <w:p w14:paraId="0166221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0 (0.86, 1.17)</w:t>
            </w:r>
          </w:p>
        </w:tc>
      </w:tr>
      <w:tr w:rsidR="009A483D" w:rsidRPr="00CC2F74" w14:paraId="1D6D7766" w14:textId="77777777" w:rsidTr="00CC2F74">
        <w:tc>
          <w:tcPr>
            <w:tcW w:w="2370" w:type="dxa"/>
          </w:tcPr>
          <w:p w14:paraId="0F7A22AF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7" w:type="dxa"/>
          </w:tcPr>
          <w:p w14:paraId="5B91478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</w:p>
        </w:tc>
        <w:tc>
          <w:tcPr>
            <w:tcW w:w="1567" w:type="dxa"/>
          </w:tcPr>
          <w:p w14:paraId="6F70CE9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)</w:t>
            </w:r>
          </w:p>
        </w:tc>
        <w:tc>
          <w:tcPr>
            <w:tcW w:w="2268" w:type="dxa"/>
          </w:tcPr>
          <w:p w14:paraId="55B36A6D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9 (0.91, 1.30)</w:t>
            </w:r>
          </w:p>
        </w:tc>
        <w:tc>
          <w:tcPr>
            <w:tcW w:w="2268" w:type="dxa"/>
          </w:tcPr>
          <w:p w14:paraId="5F06A82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0 (0.84, 1.20)</w:t>
            </w:r>
          </w:p>
        </w:tc>
      </w:tr>
      <w:tr w:rsidR="009A483D" w:rsidRPr="00CC2F74" w14:paraId="02A68922" w14:textId="77777777" w:rsidTr="00CC2F74">
        <w:tc>
          <w:tcPr>
            <w:tcW w:w="2370" w:type="dxa"/>
            <w:tcBorders>
              <w:bottom w:val="single" w:sz="4" w:space="0" w:color="auto"/>
            </w:tcBorders>
          </w:tcPr>
          <w:p w14:paraId="0B8A435F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 (highest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24759A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646E96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74114B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23 (1.03, 1.4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C84908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6 (0.88, 1.29)</w:t>
            </w:r>
          </w:p>
        </w:tc>
      </w:tr>
      <w:tr w:rsidR="009A483D" w:rsidRPr="00CC2F74" w14:paraId="5AEF5062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49E78CEE" w14:textId="5A975658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Household size</w:t>
            </w:r>
            <w:r w:rsidR="0051508B">
              <w:rPr>
                <w:rFonts w:ascii="Times New Roman" w:hAnsi="Times New Roman" w:cs="Times New Roman"/>
                <w:sz w:val="22"/>
                <w:szCs w:val="22"/>
              </w:rPr>
              <w:t xml:space="preserve"> (persons)</w:t>
            </w:r>
            <w:bookmarkStart w:id="0" w:name="_GoBack"/>
            <w:bookmarkEnd w:id="0"/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3166D6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1E705C0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86DD7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EC150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7C083259" w14:textId="77777777" w:rsidTr="00CC2F74">
        <w:tc>
          <w:tcPr>
            <w:tcW w:w="2370" w:type="dxa"/>
          </w:tcPr>
          <w:p w14:paraId="29EBAB46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4</w:t>
            </w:r>
          </w:p>
        </w:tc>
        <w:tc>
          <w:tcPr>
            <w:tcW w:w="707" w:type="dxa"/>
          </w:tcPr>
          <w:p w14:paraId="511676F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1567" w:type="dxa"/>
          </w:tcPr>
          <w:p w14:paraId="65DDE59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)</w:t>
            </w:r>
          </w:p>
        </w:tc>
        <w:tc>
          <w:tcPr>
            <w:tcW w:w="2268" w:type="dxa"/>
          </w:tcPr>
          <w:p w14:paraId="0CBD1312" w14:textId="2207B52C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4C9144C6" w14:textId="46A5465A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6484448F" w14:textId="77777777" w:rsidTr="00CC2F74">
        <w:tc>
          <w:tcPr>
            <w:tcW w:w="2370" w:type="dxa"/>
          </w:tcPr>
          <w:p w14:paraId="6180790A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-6</w:t>
            </w:r>
          </w:p>
        </w:tc>
        <w:tc>
          <w:tcPr>
            <w:tcW w:w="707" w:type="dxa"/>
          </w:tcPr>
          <w:p w14:paraId="18B0667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53</w:t>
            </w:r>
          </w:p>
        </w:tc>
        <w:tc>
          <w:tcPr>
            <w:tcW w:w="1567" w:type="dxa"/>
          </w:tcPr>
          <w:p w14:paraId="4257203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)</w:t>
            </w:r>
          </w:p>
        </w:tc>
        <w:tc>
          <w:tcPr>
            <w:tcW w:w="2268" w:type="dxa"/>
          </w:tcPr>
          <w:p w14:paraId="237CDBE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4 (0.83, 1.07)</w:t>
            </w:r>
          </w:p>
        </w:tc>
        <w:tc>
          <w:tcPr>
            <w:tcW w:w="2268" w:type="dxa"/>
          </w:tcPr>
          <w:p w14:paraId="080C8CD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5 (0.90-1.23)</w:t>
            </w:r>
          </w:p>
        </w:tc>
      </w:tr>
      <w:tr w:rsidR="009A483D" w:rsidRPr="00CC2F74" w14:paraId="6E77976E" w14:textId="77777777" w:rsidTr="00CC2F74">
        <w:trPr>
          <w:trHeight w:val="63"/>
        </w:trPr>
        <w:tc>
          <w:tcPr>
            <w:tcW w:w="2370" w:type="dxa"/>
            <w:tcBorders>
              <w:bottom w:val="single" w:sz="4" w:space="0" w:color="auto"/>
            </w:tcBorders>
          </w:tcPr>
          <w:p w14:paraId="41471916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≥ 7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F9A337D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91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39B61BB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5275D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2 (0.71, 0.9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7F15E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4 (0.79-1.11)</w:t>
            </w:r>
          </w:p>
        </w:tc>
      </w:tr>
      <w:tr w:rsidR="009A483D" w:rsidRPr="00CC2F74" w14:paraId="2E010806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7CF93B5D" w14:textId="77777777" w:rsidR="009A483D" w:rsidRPr="00CC2F74" w:rsidRDefault="00E3717C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Number of children &lt;5y </w:t>
            </w:r>
            <w:r w:rsidR="009A483D" w:rsidRPr="00CC2F74">
              <w:rPr>
                <w:rFonts w:ascii="Times New Roman" w:hAnsi="Times New Roman" w:cs="Times New Roman"/>
                <w:sz w:val="22"/>
                <w:szCs w:val="22"/>
              </w:rPr>
              <w:t>in household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006747E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153E897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2D641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64B85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5C8F646F" w14:textId="77777777" w:rsidTr="00CC2F74">
        <w:trPr>
          <w:trHeight w:val="194"/>
        </w:trPr>
        <w:tc>
          <w:tcPr>
            <w:tcW w:w="2370" w:type="dxa"/>
          </w:tcPr>
          <w:p w14:paraId="789D91E9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4FF39FA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42</w:t>
            </w:r>
          </w:p>
        </w:tc>
        <w:tc>
          <w:tcPr>
            <w:tcW w:w="1567" w:type="dxa"/>
          </w:tcPr>
          <w:p w14:paraId="5040242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)</w:t>
            </w:r>
          </w:p>
        </w:tc>
        <w:tc>
          <w:tcPr>
            <w:tcW w:w="2268" w:type="dxa"/>
          </w:tcPr>
          <w:p w14:paraId="47B6DFC1" w14:textId="7807A80B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4DB2B9D1" w14:textId="12C8EEDE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2785ECD9" w14:textId="77777777" w:rsidTr="00CC2F74">
        <w:tc>
          <w:tcPr>
            <w:tcW w:w="2370" w:type="dxa"/>
          </w:tcPr>
          <w:p w14:paraId="040CEA8B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07" w:type="dxa"/>
          </w:tcPr>
          <w:p w14:paraId="7E8E7F6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25</w:t>
            </w:r>
          </w:p>
        </w:tc>
        <w:tc>
          <w:tcPr>
            <w:tcW w:w="1567" w:type="dxa"/>
          </w:tcPr>
          <w:p w14:paraId="3BBA995D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)</w:t>
            </w:r>
          </w:p>
        </w:tc>
        <w:tc>
          <w:tcPr>
            <w:tcW w:w="2268" w:type="dxa"/>
          </w:tcPr>
          <w:p w14:paraId="009A63E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6 (0.78, 0.95)</w:t>
            </w:r>
          </w:p>
        </w:tc>
        <w:tc>
          <w:tcPr>
            <w:tcW w:w="2268" w:type="dxa"/>
          </w:tcPr>
          <w:p w14:paraId="3DF628B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9 (0.80, 0.98)</w:t>
            </w:r>
          </w:p>
        </w:tc>
      </w:tr>
      <w:tr w:rsidR="009A483D" w:rsidRPr="00CC2F74" w14:paraId="431C19A8" w14:textId="77777777" w:rsidTr="0051508B">
        <w:trPr>
          <w:trHeight w:val="395"/>
        </w:trPr>
        <w:tc>
          <w:tcPr>
            <w:tcW w:w="2370" w:type="dxa"/>
            <w:tcBorders>
              <w:bottom w:val="single" w:sz="4" w:space="0" w:color="auto"/>
            </w:tcBorders>
          </w:tcPr>
          <w:p w14:paraId="57DC0E62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≥ 3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0209F5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6E8EA3D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30BFB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2 (0.67, 0.9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37509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3 (0.68, 1.00)</w:t>
            </w:r>
          </w:p>
        </w:tc>
      </w:tr>
      <w:tr w:rsidR="009A483D" w:rsidRPr="00CC2F74" w14:paraId="1FBC9D3E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281129A9" w14:textId="77777777" w:rsidR="009A483D" w:rsidRPr="00CC2F74" w:rsidRDefault="009A483D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stance to road (</w:t>
            </w:r>
            <w:r w:rsidR="00E3717C" w:rsidRPr="00CC2F74"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577F3E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55D42DD8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EFA44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7D94A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7795EA08" w14:textId="77777777" w:rsidTr="00CC2F74">
        <w:tc>
          <w:tcPr>
            <w:tcW w:w="2370" w:type="dxa"/>
          </w:tcPr>
          <w:p w14:paraId="21E90D72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1</w:t>
            </w:r>
          </w:p>
        </w:tc>
        <w:tc>
          <w:tcPr>
            <w:tcW w:w="707" w:type="dxa"/>
          </w:tcPr>
          <w:p w14:paraId="04B5918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362</w:t>
            </w:r>
          </w:p>
        </w:tc>
        <w:tc>
          <w:tcPr>
            <w:tcW w:w="1567" w:type="dxa"/>
          </w:tcPr>
          <w:p w14:paraId="449D9E7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)</w:t>
            </w:r>
          </w:p>
        </w:tc>
        <w:tc>
          <w:tcPr>
            <w:tcW w:w="2268" w:type="dxa"/>
          </w:tcPr>
          <w:p w14:paraId="6DD55009" w14:textId="5707A3DD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2B6C5F6F" w14:textId="66A2257D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2CC17341" w14:textId="77777777" w:rsidTr="00CC2F74">
        <w:tc>
          <w:tcPr>
            <w:tcW w:w="2370" w:type="dxa"/>
          </w:tcPr>
          <w:p w14:paraId="4D402466" w14:textId="7240DB10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-1.</w:t>
            </w:r>
            <w:r w:rsidR="00477335" w:rsidRPr="00CC2F7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07" w:type="dxa"/>
          </w:tcPr>
          <w:p w14:paraId="30C141A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567" w:type="dxa"/>
          </w:tcPr>
          <w:p w14:paraId="0101AE3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)</w:t>
            </w:r>
          </w:p>
        </w:tc>
        <w:tc>
          <w:tcPr>
            <w:tcW w:w="2268" w:type="dxa"/>
          </w:tcPr>
          <w:p w14:paraId="388647EE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9 (0.78, 1.03)</w:t>
            </w:r>
          </w:p>
        </w:tc>
        <w:tc>
          <w:tcPr>
            <w:tcW w:w="2268" w:type="dxa"/>
          </w:tcPr>
          <w:p w14:paraId="1282534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6 (0.83-1.10)</w:t>
            </w:r>
          </w:p>
        </w:tc>
      </w:tr>
      <w:tr w:rsidR="009A483D" w:rsidRPr="00CC2F74" w14:paraId="2A3F1648" w14:textId="77777777" w:rsidTr="00CC2F74">
        <w:tc>
          <w:tcPr>
            <w:tcW w:w="2370" w:type="dxa"/>
            <w:tcBorders>
              <w:bottom w:val="single" w:sz="4" w:space="0" w:color="auto"/>
            </w:tcBorders>
          </w:tcPr>
          <w:p w14:paraId="146F61C1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≥ 1.5 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005D42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4AA78D2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11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DE7CC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78 (0.66, 0.9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661BA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5 (0.71-1.01)</w:t>
            </w:r>
          </w:p>
        </w:tc>
      </w:tr>
      <w:tr w:rsidR="009A483D" w:rsidRPr="00CC2F74" w14:paraId="1C6BD014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5146885E" w14:textId="77777777" w:rsidR="009A483D" w:rsidRPr="00CC2F74" w:rsidRDefault="009A483D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Distance to clinic (</w:t>
            </w:r>
            <w:r w:rsidR="00E3717C" w:rsidRPr="00CC2F74"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19EA718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52128A7B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57783C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AC70B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0B53" w:rsidRPr="00CC2F74" w14:paraId="467CB81B" w14:textId="77777777" w:rsidTr="00CC2F74">
        <w:tc>
          <w:tcPr>
            <w:tcW w:w="2370" w:type="dxa"/>
          </w:tcPr>
          <w:p w14:paraId="6F1A5552" w14:textId="77777777" w:rsidR="00BF0B53" w:rsidRPr="00CC2F74" w:rsidRDefault="00BF0B53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1</w:t>
            </w:r>
          </w:p>
        </w:tc>
        <w:tc>
          <w:tcPr>
            <w:tcW w:w="707" w:type="dxa"/>
          </w:tcPr>
          <w:p w14:paraId="6048249F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251</w:t>
            </w:r>
          </w:p>
        </w:tc>
        <w:tc>
          <w:tcPr>
            <w:tcW w:w="1567" w:type="dxa"/>
          </w:tcPr>
          <w:p w14:paraId="4AB1CF16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)</w:t>
            </w:r>
          </w:p>
        </w:tc>
        <w:tc>
          <w:tcPr>
            <w:tcW w:w="2268" w:type="dxa"/>
          </w:tcPr>
          <w:p w14:paraId="22626B57" w14:textId="0DC8DA58" w:rsidR="00BF0B53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4BCB51C" w14:textId="0E4C7789" w:rsidR="00BF0B53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F0B53" w:rsidRPr="00CC2F74" w14:paraId="37871272" w14:textId="77777777" w:rsidTr="00CC2F74">
        <w:tc>
          <w:tcPr>
            <w:tcW w:w="2370" w:type="dxa"/>
          </w:tcPr>
          <w:p w14:paraId="39AFC1D8" w14:textId="350B24B3" w:rsidR="00BF0B53" w:rsidRPr="00CC2F74" w:rsidRDefault="00477335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-1.49</w:t>
            </w:r>
            <w:r w:rsidR="00BF0B53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7" w:type="dxa"/>
          </w:tcPr>
          <w:p w14:paraId="26AC53BC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75</w:t>
            </w:r>
          </w:p>
        </w:tc>
        <w:tc>
          <w:tcPr>
            <w:tcW w:w="1567" w:type="dxa"/>
          </w:tcPr>
          <w:p w14:paraId="3C152C16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)</w:t>
            </w:r>
          </w:p>
        </w:tc>
        <w:tc>
          <w:tcPr>
            <w:tcW w:w="2268" w:type="dxa"/>
          </w:tcPr>
          <w:p w14:paraId="13492B33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2 (0.81, 1.03)</w:t>
            </w:r>
          </w:p>
        </w:tc>
        <w:tc>
          <w:tcPr>
            <w:tcW w:w="2268" w:type="dxa"/>
          </w:tcPr>
          <w:p w14:paraId="790B09E2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5 (0.84, 1.07)</w:t>
            </w:r>
          </w:p>
        </w:tc>
      </w:tr>
      <w:tr w:rsidR="00BF0B53" w:rsidRPr="00CC2F74" w14:paraId="47CA7DEC" w14:textId="77777777" w:rsidTr="00CC2F74">
        <w:tc>
          <w:tcPr>
            <w:tcW w:w="2370" w:type="dxa"/>
            <w:tcBorders>
              <w:bottom w:val="single" w:sz="4" w:space="0" w:color="auto"/>
            </w:tcBorders>
          </w:tcPr>
          <w:p w14:paraId="53DB7641" w14:textId="77777777" w:rsidR="00BF0B53" w:rsidRPr="00CC2F74" w:rsidRDefault="00BF0B53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≥ 1.5 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5548976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372A3249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7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D7D9C2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0 (0.67, 0.9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C9CD01" w14:textId="77777777" w:rsidR="00BF0B53" w:rsidRPr="00CC2F74" w:rsidRDefault="00BF0B53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6 (0.72, 1.02)</w:t>
            </w:r>
          </w:p>
        </w:tc>
      </w:tr>
      <w:tr w:rsidR="009A483D" w:rsidRPr="00CC2F74" w14:paraId="63326821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3E4DA96A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Moved house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446929D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1175F66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7A2E6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52D140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483D" w:rsidRPr="00CC2F74" w14:paraId="3366C019" w14:textId="77777777" w:rsidTr="00CC2F74">
        <w:trPr>
          <w:trHeight w:val="63"/>
        </w:trPr>
        <w:tc>
          <w:tcPr>
            <w:tcW w:w="2370" w:type="dxa"/>
          </w:tcPr>
          <w:p w14:paraId="1FD198C6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7" w:type="dxa"/>
          </w:tcPr>
          <w:p w14:paraId="46DEB527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23</w:t>
            </w:r>
          </w:p>
        </w:tc>
        <w:tc>
          <w:tcPr>
            <w:tcW w:w="1567" w:type="dxa"/>
          </w:tcPr>
          <w:p w14:paraId="68D86F1C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)</w:t>
            </w:r>
          </w:p>
        </w:tc>
        <w:tc>
          <w:tcPr>
            <w:tcW w:w="2268" w:type="dxa"/>
          </w:tcPr>
          <w:p w14:paraId="522B6C1F" w14:textId="5D339085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66DFD121" w14:textId="112419BB" w:rsidR="009A483D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483D" w:rsidRPr="00CC2F74" w14:paraId="400823EE" w14:textId="77777777" w:rsidTr="00CC2F74">
        <w:tc>
          <w:tcPr>
            <w:tcW w:w="2370" w:type="dxa"/>
            <w:tcBorders>
              <w:bottom w:val="single" w:sz="4" w:space="0" w:color="auto"/>
            </w:tcBorders>
          </w:tcPr>
          <w:p w14:paraId="07E44226" w14:textId="77777777" w:rsidR="009A483D" w:rsidRPr="00CC2F74" w:rsidRDefault="009A483D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ACA4EB8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E3ADB69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3001A91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7 (0.68, 1.1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081B32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8 (0.69, 1.13)</w:t>
            </w:r>
          </w:p>
        </w:tc>
      </w:tr>
      <w:tr w:rsidR="009A483D" w:rsidRPr="00CC2F74" w14:paraId="6581E102" w14:textId="77777777" w:rsidTr="00CC2F74">
        <w:tc>
          <w:tcPr>
            <w:tcW w:w="2370" w:type="dxa"/>
            <w:tcBorders>
              <w:top w:val="single" w:sz="4" w:space="0" w:color="auto"/>
            </w:tcBorders>
          </w:tcPr>
          <w:p w14:paraId="13574857" w14:textId="3B8FDF00" w:rsidR="009A483D" w:rsidRPr="00CC2F74" w:rsidRDefault="009A483D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Season</w:t>
            </w:r>
            <w:r w:rsidR="000D2351"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167EF425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1F68EE4F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8B0F63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DA15C4" w14:textId="77777777" w:rsidR="009A483D" w:rsidRPr="00CC2F74" w:rsidRDefault="009A483D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0162" w:rsidRPr="00CC2F74" w14:paraId="4EA23028" w14:textId="77777777" w:rsidTr="00CC2F74">
        <w:tc>
          <w:tcPr>
            <w:tcW w:w="2370" w:type="dxa"/>
          </w:tcPr>
          <w:p w14:paraId="3EDAB480" w14:textId="05F1249B" w:rsidR="00EA0162" w:rsidRPr="00CC2F74" w:rsidRDefault="00EA0162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Dry</w:t>
            </w:r>
          </w:p>
        </w:tc>
        <w:tc>
          <w:tcPr>
            <w:tcW w:w="707" w:type="dxa"/>
          </w:tcPr>
          <w:p w14:paraId="674B66F1" w14:textId="0F160BE7" w:rsidR="00EA0162" w:rsidRPr="00CC2F74" w:rsidRDefault="00EA0162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042</w:t>
            </w:r>
          </w:p>
        </w:tc>
        <w:tc>
          <w:tcPr>
            <w:tcW w:w="1567" w:type="dxa"/>
          </w:tcPr>
          <w:p w14:paraId="52B92097" w14:textId="5BD35C3B" w:rsidR="00EA0162" w:rsidRPr="00CC2F74" w:rsidRDefault="00EA0162" w:rsidP="00FF4EB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)</w:t>
            </w:r>
          </w:p>
        </w:tc>
        <w:tc>
          <w:tcPr>
            <w:tcW w:w="2268" w:type="dxa"/>
          </w:tcPr>
          <w:p w14:paraId="2324100F" w14:textId="064E9BFA" w:rsidR="00EA0162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988C2B3" w14:textId="4889140A" w:rsidR="00EA0162" w:rsidRPr="00CC2F74" w:rsidRDefault="000C5D7C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A0162" w:rsidRPr="00CC2F74" w14:paraId="58EB11C2" w14:textId="77777777" w:rsidTr="00CC2F74">
        <w:tc>
          <w:tcPr>
            <w:tcW w:w="2370" w:type="dxa"/>
          </w:tcPr>
          <w:p w14:paraId="42A1FDA4" w14:textId="77777777" w:rsidR="00EA0162" w:rsidRPr="00CC2F74" w:rsidRDefault="00EA0162" w:rsidP="00FF4EB4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ainy</w:t>
            </w:r>
          </w:p>
        </w:tc>
        <w:tc>
          <w:tcPr>
            <w:tcW w:w="707" w:type="dxa"/>
          </w:tcPr>
          <w:p w14:paraId="5B8C5657" w14:textId="77777777" w:rsidR="00EA0162" w:rsidRPr="00CC2F74" w:rsidRDefault="00EA0162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56</w:t>
            </w:r>
          </w:p>
        </w:tc>
        <w:tc>
          <w:tcPr>
            <w:tcW w:w="1567" w:type="dxa"/>
          </w:tcPr>
          <w:p w14:paraId="31D938AC" w14:textId="77777777" w:rsidR="00EA0162" w:rsidRPr="00CC2F74" w:rsidRDefault="00EA0162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C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)</w:t>
            </w:r>
          </w:p>
        </w:tc>
        <w:tc>
          <w:tcPr>
            <w:tcW w:w="2268" w:type="dxa"/>
          </w:tcPr>
          <w:p w14:paraId="755FFBFE" w14:textId="5E5E5896" w:rsidR="00EA0162" w:rsidRPr="00CC2F74" w:rsidRDefault="00EA0162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87- 1.07)</w:t>
            </w:r>
          </w:p>
        </w:tc>
        <w:tc>
          <w:tcPr>
            <w:tcW w:w="2268" w:type="dxa"/>
          </w:tcPr>
          <w:p w14:paraId="7E53337C" w14:textId="1EF04DD8" w:rsidR="00EA0162" w:rsidRPr="00CC2F74" w:rsidRDefault="00EA0162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6 (0.87- 1.06)</w:t>
            </w:r>
          </w:p>
        </w:tc>
      </w:tr>
      <w:tr w:rsidR="00EA0162" w:rsidRPr="00CC2F74" w14:paraId="6A7B2AB4" w14:textId="77777777" w:rsidTr="00CC2F74">
        <w:trPr>
          <w:trHeight w:val="223"/>
        </w:trPr>
        <w:tc>
          <w:tcPr>
            <w:tcW w:w="9180" w:type="dxa"/>
            <w:gridSpan w:val="5"/>
            <w:tcBorders>
              <w:top w:val="single" w:sz="4" w:space="0" w:color="auto"/>
            </w:tcBorders>
          </w:tcPr>
          <w:p w14:paraId="443F89E7" w14:textId="30B5D7A9" w:rsidR="00EA0162" w:rsidRPr="00CC2F74" w:rsidRDefault="000D2351" w:rsidP="00E371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="00EA0162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Adjusted for maternal education, maternal occupation, number of children &lt;5 years in the household and place of birth.</w:t>
            </w:r>
          </w:p>
          <w:p w14:paraId="549A332B" w14:textId="0AE66EAE" w:rsidR="00EA0162" w:rsidRPr="00CC2F74" w:rsidRDefault="000D2351" w:rsidP="00E371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EA0162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Never married/divorced/widowed</w:t>
            </w:r>
          </w:p>
          <w:p w14:paraId="3AA9CC2B" w14:textId="77F1D28F" w:rsidR="00EA0162" w:rsidRPr="00CC2F74" w:rsidRDefault="000D2351" w:rsidP="00E371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EA0162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At due date of measles vaccination</w:t>
            </w:r>
          </w:p>
          <w:p w14:paraId="1F0A5568" w14:textId="77777777" w:rsidR="00EA0162" w:rsidRPr="00CC2F74" w:rsidRDefault="00EA0162" w:rsidP="00FF4E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59FF00A" w14:textId="77777777" w:rsidR="00E3717C" w:rsidRPr="00CC2F74" w:rsidRDefault="00E3717C" w:rsidP="00D23966">
      <w:pPr>
        <w:rPr>
          <w:rFonts w:ascii="Times New Roman" w:hAnsi="Times New Roman" w:cs="Times New Roman"/>
          <w:sz w:val="22"/>
          <w:szCs w:val="22"/>
        </w:rPr>
      </w:pPr>
    </w:p>
    <w:sectPr w:rsidR="00E3717C" w:rsidRPr="00CC2F74" w:rsidSect="00341DDA">
      <w:endnotePr>
        <w:numFmt w:val="decimal"/>
      </w:endnotePr>
      <w:pgSz w:w="11900" w:h="16840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D5F1C1" w14:textId="77777777" w:rsidR="00EC14CF" w:rsidRDefault="00EC14CF" w:rsidP="001C39A2">
      <w:r>
        <w:separator/>
      </w:r>
    </w:p>
  </w:endnote>
  <w:endnote w:type="continuationSeparator" w:id="0">
    <w:p w14:paraId="2FDC1CCB" w14:textId="77777777" w:rsidR="00EC14CF" w:rsidRDefault="00EC14CF" w:rsidP="001C3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AC1D8C" w14:textId="77777777" w:rsidR="00EC14CF" w:rsidRDefault="00EC14CF" w:rsidP="001C39A2">
      <w:r>
        <w:separator/>
      </w:r>
    </w:p>
  </w:footnote>
  <w:footnote w:type="continuationSeparator" w:id="0">
    <w:p w14:paraId="0D73105D" w14:textId="77777777" w:rsidR="00EC14CF" w:rsidRDefault="00EC14CF" w:rsidP="001C39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E858A4"/>
    <w:multiLevelType w:val="hybridMultilevel"/>
    <w:tmpl w:val="2B804A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>
      <o:colormenu v:ext="edit" strokecolor="none [3213]"/>
    </o:shapedefaults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o number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1284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92pzveed42atf4e2es9pz2x50dprddastzsf&quot;&gt;vaccineuptake_Ellen_0807215&lt;record-ids&gt;&lt;item&gt;5&lt;/item&gt;&lt;item&gt;9&lt;/item&gt;&lt;item&gt;10&lt;/item&gt;&lt;item&gt;12&lt;/item&gt;&lt;item&gt;13&lt;/item&gt;&lt;item&gt;14&lt;/item&gt;&lt;item&gt;27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841120"/>
    <w:rsid w:val="00000851"/>
    <w:rsid w:val="0000293B"/>
    <w:rsid w:val="00002D69"/>
    <w:rsid w:val="00006D51"/>
    <w:rsid w:val="00016E32"/>
    <w:rsid w:val="00022F72"/>
    <w:rsid w:val="000233AA"/>
    <w:rsid w:val="000252E1"/>
    <w:rsid w:val="0002631E"/>
    <w:rsid w:val="00033434"/>
    <w:rsid w:val="000338F8"/>
    <w:rsid w:val="00035417"/>
    <w:rsid w:val="00042BEE"/>
    <w:rsid w:val="00052F3A"/>
    <w:rsid w:val="000539D1"/>
    <w:rsid w:val="00054B5E"/>
    <w:rsid w:val="00054D67"/>
    <w:rsid w:val="000559A9"/>
    <w:rsid w:val="00056E22"/>
    <w:rsid w:val="00070E1F"/>
    <w:rsid w:val="00073377"/>
    <w:rsid w:val="00074CF2"/>
    <w:rsid w:val="00074DA9"/>
    <w:rsid w:val="000771E3"/>
    <w:rsid w:val="0009334C"/>
    <w:rsid w:val="00093EB4"/>
    <w:rsid w:val="00093EC0"/>
    <w:rsid w:val="00097258"/>
    <w:rsid w:val="000A2BD3"/>
    <w:rsid w:val="000A79F1"/>
    <w:rsid w:val="000B0927"/>
    <w:rsid w:val="000B2F06"/>
    <w:rsid w:val="000B473F"/>
    <w:rsid w:val="000C5D7C"/>
    <w:rsid w:val="000D2351"/>
    <w:rsid w:val="000D3CF8"/>
    <w:rsid w:val="000D6B6F"/>
    <w:rsid w:val="000E1AF5"/>
    <w:rsid w:val="000E3C9A"/>
    <w:rsid w:val="000E6A0C"/>
    <w:rsid w:val="000E73E0"/>
    <w:rsid w:val="000F4C9C"/>
    <w:rsid w:val="000F5BA1"/>
    <w:rsid w:val="000F5F1B"/>
    <w:rsid w:val="000F61C1"/>
    <w:rsid w:val="00104221"/>
    <w:rsid w:val="0010577A"/>
    <w:rsid w:val="0010579A"/>
    <w:rsid w:val="00111716"/>
    <w:rsid w:val="00126D5C"/>
    <w:rsid w:val="00133576"/>
    <w:rsid w:val="0013367E"/>
    <w:rsid w:val="00142830"/>
    <w:rsid w:val="00144F94"/>
    <w:rsid w:val="00146D6D"/>
    <w:rsid w:val="001531C6"/>
    <w:rsid w:val="001542D4"/>
    <w:rsid w:val="00154711"/>
    <w:rsid w:val="00163B87"/>
    <w:rsid w:val="00164428"/>
    <w:rsid w:val="001672E9"/>
    <w:rsid w:val="001726C6"/>
    <w:rsid w:val="00172C26"/>
    <w:rsid w:val="0017639A"/>
    <w:rsid w:val="00176470"/>
    <w:rsid w:val="00183734"/>
    <w:rsid w:val="00183FF6"/>
    <w:rsid w:val="00191820"/>
    <w:rsid w:val="0019696C"/>
    <w:rsid w:val="00197F45"/>
    <w:rsid w:val="001A04BF"/>
    <w:rsid w:val="001A0A65"/>
    <w:rsid w:val="001A1E84"/>
    <w:rsid w:val="001B200C"/>
    <w:rsid w:val="001B2479"/>
    <w:rsid w:val="001C15C1"/>
    <w:rsid w:val="001C20B8"/>
    <w:rsid w:val="001C2655"/>
    <w:rsid w:val="001C39A2"/>
    <w:rsid w:val="001D048C"/>
    <w:rsid w:val="001D13F9"/>
    <w:rsid w:val="001D1A4A"/>
    <w:rsid w:val="001E109E"/>
    <w:rsid w:val="001E2416"/>
    <w:rsid w:val="001E3898"/>
    <w:rsid w:val="001E5624"/>
    <w:rsid w:val="001E715E"/>
    <w:rsid w:val="001F0C34"/>
    <w:rsid w:val="001F120A"/>
    <w:rsid w:val="001F1B58"/>
    <w:rsid w:val="001F27A1"/>
    <w:rsid w:val="001F68F7"/>
    <w:rsid w:val="00201118"/>
    <w:rsid w:val="002019DA"/>
    <w:rsid w:val="00203F36"/>
    <w:rsid w:val="0020404F"/>
    <w:rsid w:val="00206E89"/>
    <w:rsid w:val="00211F8D"/>
    <w:rsid w:val="00216499"/>
    <w:rsid w:val="00217558"/>
    <w:rsid w:val="00217959"/>
    <w:rsid w:val="0022101F"/>
    <w:rsid w:val="002211A0"/>
    <w:rsid w:val="00222155"/>
    <w:rsid w:val="00222C9B"/>
    <w:rsid w:val="00226D9C"/>
    <w:rsid w:val="002273A1"/>
    <w:rsid w:val="00232D00"/>
    <w:rsid w:val="00240379"/>
    <w:rsid w:val="0024219F"/>
    <w:rsid w:val="002423CA"/>
    <w:rsid w:val="00242623"/>
    <w:rsid w:val="00243E8C"/>
    <w:rsid w:val="00246887"/>
    <w:rsid w:val="00250AD4"/>
    <w:rsid w:val="002570DC"/>
    <w:rsid w:val="002577C0"/>
    <w:rsid w:val="0026148F"/>
    <w:rsid w:val="00264572"/>
    <w:rsid w:val="00266199"/>
    <w:rsid w:val="0026656C"/>
    <w:rsid w:val="00271103"/>
    <w:rsid w:val="002728B1"/>
    <w:rsid w:val="00272DA5"/>
    <w:rsid w:val="002734CC"/>
    <w:rsid w:val="0028498C"/>
    <w:rsid w:val="00291431"/>
    <w:rsid w:val="00291C31"/>
    <w:rsid w:val="00295535"/>
    <w:rsid w:val="00297DB6"/>
    <w:rsid w:val="002A1DEA"/>
    <w:rsid w:val="002A65E2"/>
    <w:rsid w:val="002A7F61"/>
    <w:rsid w:val="002B109D"/>
    <w:rsid w:val="002B2AEB"/>
    <w:rsid w:val="002B360D"/>
    <w:rsid w:val="002B56FC"/>
    <w:rsid w:val="002C29F7"/>
    <w:rsid w:val="002C2EBA"/>
    <w:rsid w:val="002C4801"/>
    <w:rsid w:val="002C5ED5"/>
    <w:rsid w:val="002D0B43"/>
    <w:rsid w:val="002E1251"/>
    <w:rsid w:val="002E1D85"/>
    <w:rsid w:val="002F47D1"/>
    <w:rsid w:val="002F4AB7"/>
    <w:rsid w:val="00302EA9"/>
    <w:rsid w:val="00306966"/>
    <w:rsid w:val="00307C4D"/>
    <w:rsid w:val="00313EED"/>
    <w:rsid w:val="00323285"/>
    <w:rsid w:val="0032540A"/>
    <w:rsid w:val="0033271A"/>
    <w:rsid w:val="00334EB1"/>
    <w:rsid w:val="003371F8"/>
    <w:rsid w:val="00337C20"/>
    <w:rsid w:val="00341DDA"/>
    <w:rsid w:val="00342186"/>
    <w:rsid w:val="00346AAA"/>
    <w:rsid w:val="00346DA9"/>
    <w:rsid w:val="00347C79"/>
    <w:rsid w:val="0035431D"/>
    <w:rsid w:val="003631A1"/>
    <w:rsid w:val="003658DA"/>
    <w:rsid w:val="00366B85"/>
    <w:rsid w:val="00367912"/>
    <w:rsid w:val="00370CA1"/>
    <w:rsid w:val="003749E7"/>
    <w:rsid w:val="00377ABE"/>
    <w:rsid w:val="00383E01"/>
    <w:rsid w:val="0039589E"/>
    <w:rsid w:val="003B3C18"/>
    <w:rsid w:val="003B7D64"/>
    <w:rsid w:val="003C1BD7"/>
    <w:rsid w:val="003C3DA4"/>
    <w:rsid w:val="003C50DE"/>
    <w:rsid w:val="003C50E4"/>
    <w:rsid w:val="003C6E63"/>
    <w:rsid w:val="003D28DD"/>
    <w:rsid w:val="003E0C61"/>
    <w:rsid w:val="003E0D96"/>
    <w:rsid w:val="003E36D5"/>
    <w:rsid w:val="003E3BA8"/>
    <w:rsid w:val="003E49E6"/>
    <w:rsid w:val="003E615D"/>
    <w:rsid w:val="003F0E6E"/>
    <w:rsid w:val="003F27B5"/>
    <w:rsid w:val="003F5E4A"/>
    <w:rsid w:val="004001DF"/>
    <w:rsid w:val="00400F20"/>
    <w:rsid w:val="00403956"/>
    <w:rsid w:val="0040794D"/>
    <w:rsid w:val="004161A1"/>
    <w:rsid w:val="00416CD9"/>
    <w:rsid w:val="0042433B"/>
    <w:rsid w:val="00427C62"/>
    <w:rsid w:val="00431CCA"/>
    <w:rsid w:val="00431EED"/>
    <w:rsid w:val="00447E1A"/>
    <w:rsid w:val="00450C4A"/>
    <w:rsid w:val="0045132D"/>
    <w:rsid w:val="0045378F"/>
    <w:rsid w:val="00453B18"/>
    <w:rsid w:val="00455690"/>
    <w:rsid w:val="00455B3C"/>
    <w:rsid w:val="0046312A"/>
    <w:rsid w:val="00463AA7"/>
    <w:rsid w:val="004735EB"/>
    <w:rsid w:val="004754FD"/>
    <w:rsid w:val="00477335"/>
    <w:rsid w:val="004773B6"/>
    <w:rsid w:val="00477674"/>
    <w:rsid w:val="00481B6D"/>
    <w:rsid w:val="0048600E"/>
    <w:rsid w:val="00491C82"/>
    <w:rsid w:val="00494954"/>
    <w:rsid w:val="004A5CEC"/>
    <w:rsid w:val="004A5E88"/>
    <w:rsid w:val="004A7452"/>
    <w:rsid w:val="004B3A11"/>
    <w:rsid w:val="004B3B52"/>
    <w:rsid w:val="004C277D"/>
    <w:rsid w:val="004C466A"/>
    <w:rsid w:val="004C7CF9"/>
    <w:rsid w:val="004D1907"/>
    <w:rsid w:val="004D384C"/>
    <w:rsid w:val="004D3FF0"/>
    <w:rsid w:val="004D7207"/>
    <w:rsid w:val="004E21FF"/>
    <w:rsid w:val="004E2778"/>
    <w:rsid w:val="004E4425"/>
    <w:rsid w:val="004E4985"/>
    <w:rsid w:val="004E5BDC"/>
    <w:rsid w:val="004E6042"/>
    <w:rsid w:val="004F0EEA"/>
    <w:rsid w:val="004F124C"/>
    <w:rsid w:val="004F22C4"/>
    <w:rsid w:val="004F6915"/>
    <w:rsid w:val="0050326B"/>
    <w:rsid w:val="00504E6E"/>
    <w:rsid w:val="00514850"/>
    <w:rsid w:val="0051508B"/>
    <w:rsid w:val="00517348"/>
    <w:rsid w:val="00517F96"/>
    <w:rsid w:val="0052080A"/>
    <w:rsid w:val="00520A97"/>
    <w:rsid w:val="00521651"/>
    <w:rsid w:val="005219AE"/>
    <w:rsid w:val="00521A84"/>
    <w:rsid w:val="00521B5F"/>
    <w:rsid w:val="005248CD"/>
    <w:rsid w:val="00525065"/>
    <w:rsid w:val="005270B0"/>
    <w:rsid w:val="00532095"/>
    <w:rsid w:val="00534038"/>
    <w:rsid w:val="0053480C"/>
    <w:rsid w:val="00535F0C"/>
    <w:rsid w:val="005466A1"/>
    <w:rsid w:val="005530F8"/>
    <w:rsid w:val="005555DA"/>
    <w:rsid w:val="00561431"/>
    <w:rsid w:val="0056325E"/>
    <w:rsid w:val="005640C1"/>
    <w:rsid w:val="005648C1"/>
    <w:rsid w:val="005721B5"/>
    <w:rsid w:val="00583816"/>
    <w:rsid w:val="00583863"/>
    <w:rsid w:val="00583BF1"/>
    <w:rsid w:val="005842E2"/>
    <w:rsid w:val="005844C4"/>
    <w:rsid w:val="00585310"/>
    <w:rsid w:val="0058606B"/>
    <w:rsid w:val="005873C5"/>
    <w:rsid w:val="00590229"/>
    <w:rsid w:val="0059292D"/>
    <w:rsid w:val="00592CEE"/>
    <w:rsid w:val="00593ABF"/>
    <w:rsid w:val="005943E8"/>
    <w:rsid w:val="005A467C"/>
    <w:rsid w:val="005A4AC0"/>
    <w:rsid w:val="005A50B9"/>
    <w:rsid w:val="005A6D3A"/>
    <w:rsid w:val="005C32FC"/>
    <w:rsid w:val="005C3E5E"/>
    <w:rsid w:val="005C621E"/>
    <w:rsid w:val="005D0A27"/>
    <w:rsid w:val="005D10FB"/>
    <w:rsid w:val="005D2357"/>
    <w:rsid w:val="005D371A"/>
    <w:rsid w:val="005D3724"/>
    <w:rsid w:val="005D6C16"/>
    <w:rsid w:val="005D76DA"/>
    <w:rsid w:val="005E0A9D"/>
    <w:rsid w:val="005E199E"/>
    <w:rsid w:val="005E280B"/>
    <w:rsid w:val="005E2C70"/>
    <w:rsid w:val="005E2F6F"/>
    <w:rsid w:val="005E5243"/>
    <w:rsid w:val="005E5C45"/>
    <w:rsid w:val="005E7D27"/>
    <w:rsid w:val="005F064F"/>
    <w:rsid w:val="005F53F7"/>
    <w:rsid w:val="005F6F1F"/>
    <w:rsid w:val="00605DF4"/>
    <w:rsid w:val="006118AA"/>
    <w:rsid w:val="00612D4D"/>
    <w:rsid w:val="0061420B"/>
    <w:rsid w:val="0061450C"/>
    <w:rsid w:val="00616E4F"/>
    <w:rsid w:val="00617992"/>
    <w:rsid w:val="006214C7"/>
    <w:rsid w:val="00625AA2"/>
    <w:rsid w:val="006319D8"/>
    <w:rsid w:val="00631D24"/>
    <w:rsid w:val="006322B9"/>
    <w:rsid w:val="00632E58"/>
    <w:rsid w:val="00634B4C"/>
    <w:rsid w:val="00636F05"/>
    <w:rsid w:val="00637F27"/>
    <w:rsid w:val="0064350F"/>
    <w:rsid w:val="00646DA6"/>
    <w:rsid w:val="00647733"/>
    <w:rsid w:val="006552A9"/>
    <w:rsid w:val="00655A36"/>
    <w:rsid w:val="00655E56"/>
    <w:rsid w:val="00660298"/>
    <w:rsid w:val="00665464"/>
    <w:rsid w:val="006664B3"/>
    <w:rsid w:val="006703E1"/>
    <w:rsid w:val="00670A3B"/>
    <w:rsid w:val="00671CB0"/>
    <w:rsid w:val="00675B08"/>
    <w:rsid w:val="00675F1E"/>
    <w:rsid w:val="00680208"/>
    <w:rsid w:val="00681CE4"/>
    <w:rsid w:val="0068438F"/>
    <w:rsid w:val="00685344"/>
    <w:rsid w:val="00687525"/>
    <w:rsid w:val="00687B8D"/>
    <w:rsid w:val="006933D7"/>
    <w:rsid w:val="00696DFD"/>
    <w:rsid w:val="006B77C6"/>
    <w:rsid w:val="006C0ED6"/>
    <w:rsid w:val="006C1A2D"/>
    <w:rsid w:val="006C2B95"/>
    <w:rsid w:val="006C2BA0"/>
    <w:rsid w:val="006C2D05"/>
    <w:rsid w:val="006D2202"/>
    <w:rsid w:val="006D405E"/>
    <w:rsid w:val="006D4EED"/>
    <w:rsid w:val="006D555F"/>
    <w:rsid w:val="006D7900"/>
    <w:rsid w:val="006E41CD"/>
    <w:rsid w:val="006E5046"/>
    <w:rsid w:val="006E593C"/>
    <w:rsid w:val="006F04CE"/>
    <w:rsid w:val="006F0FF8"/>
    <w:rsid w:val="006F22EB"/>
    <w:rsid w:val="006F3151"/>
    <w:rsid w:val="006F4BA4"/>
    <w:rsid w:val="006F5AE0"/>
    <w:rsid w:val="006F5D77"/>
    <w:rsid w:val="006F638E"/>
    <w:rsid w:val="006F649C"/>
    <w:rsid w:val="006F6E94"/>
    <w:rsid w:val="006F74AA"/>
    <w:rsid w:val="00700114"/>
    <w:rsid w:val="0070145F"/>
    <w:rsid w:val="007019BB"/>
    <w:rsid w:val="007026D7"/>
    <w:rsid w:val="007049DE"/>
    <w:rsid w:val="007145A8"/>
    <w:rsid w:val="00720678"/>
    <w:rsid w:val="00720B98"/>
    <w:rsid w:val="00721BBD"/>
    <w:rsid w:val="007226A8"/>
    <w:rsid w:val="00724043"/>
    <w:rsid w:val="00724D08"/>
    <w:rsid w:val="007255D7"/>
    <w:rsid w:val="00727AC6"/>
    <w:rsid w:val="00730204"/>
    <w:rsid w:val="00735F57"/>
    <w:rsid w:val="00741F7F"/>
    <w:rsid w:val="00742663"/>
    <w:rsid w:val="0074280E"/>
    <w:rsid w:val="00750033"/>
    <w:rsid w:val="00751CC7"/>
    <w:rsid w:val="007521B0"/>
    <w:rsid w:val="00752531"/>
    <w:rsid w:val="00752E34"/>
    <w:rsid w:val="00754AC7"/>
    <w:rsid w:val="00754DB0"/>
    <w:rsid w:val="00757086"/>
    <w:rsid w:val="007572C2"/>
    <w:rsid w:val="00760569"/>
    <w:rsid w:val="0076118C"/>
    <w:rsid w:val="00761F70"/>
    <w:rsid w:val="00762221"/>
    <w:rsid w:val="00762878"/>
    <w:rsid w:val="00764DB5"/>
    <w:rsid w:val="007727D0"/>
    <w:rsid w:val="00777DAA"/>
    <w:rsid w:val="00782226"/>
    <w:rsid w:val="007827E5"/>
    <w:rsid w:val="00784697"/>
    <w:rsid w:val="00786C01"/>
    <w:rsid w:val="0078791F"/>
    <w:rsid w:val="0079071D"/>
    <w:rsid w:val="00791543"/>
    <w:rsid w:val="00791E05"/>
    <w:rsid w:val="0079214A"/>
    <w:rsid w:val="007928DC"/>
    <w:rsid w:val="00794FBD"/>
    <w:rsid w:val="00795213"/>
    <w:rsid w:val="00796E67"/>
    <w:rsid w:val="007A1B19"/>
    <w:rsid w:val="007A2C67"/>
    <w:rsid w:val="007A6D2F"/>
    <w:rsid w:val="007A7B42"/>
    <w:rsid w:val="007A7DC5"/>
    <w:rsid w:val="007B361A"/>
    <w:rsid w:val="007C5DD2"/>
    <w:rsid w:val="007C7B7D"/>
    <w:rsid w:val="00802806"/>
    <w:rsid w:val="00806F76"/>
    <w:rsid w:val="008070E1"/>
    <w:rsid w:val="008076BE"/>
    <w:rsid w:val="00813E4E"/>
    <w:rsid w:val="00816A3B"/>
    <w:rsid w:val="00817D37"/>
    <w:rsid w:val="00832A4F"/>
    <w:rsid w:val="00834367"/>
    <w:rsid w:val="00836AE2"/>
    <w:rsid w:val="00837599"/>
    <w:rsid w:val="00841120"/>
    <w:rsid w:val="008417BC"/>
    <w:rsid w:val="008455F2"/>
    <w:rsid w:val="00845B8C"/>
    <w:rsid w:val="00845BD4"/>
    <w:rsid w:val="008471FE"/>
    <w:rsid w:val="00847C6E"/>
    <w:rsid w:val="00847D3A"/>
    <w:rsid w:val="00850776"/>
    <w:rsid w:val="00853F85"/>
    <w:rsid w:val="0085661D"/>
    <w:rsid w:val="0086015F"/>
    <w:rsid w:val="00861E89"/>
    <w:rsid w:val="00863074"/>
    <w:rsid w:val="00863621"/>
    <w:rsid w:val="00864B1D"/>
    <w:rsid w:val="008701BF"/>
    <w:rsid w:val="0087239F"/>
    <w:rsid w:val="00876F02"/>
    <w:rsid w:val="00877060"/>
    <w:rsid w:val="0087731A"/>
    <w:rsid w:val="00877801"/>
    <w:rsid w:val="00877D93"/>
    <w:rsid w:val="00881C0B"/>
    <w:rsid w:val="008824C1"/>
    <w:rsid w:val="00887F78"/>
    <w:rsid w:val="00890926"/>
    <w:rsid w:val="00890EAE"/>
    <w:rsid w:val="00891260"/>
    <w:rsid w:val="00892EF3"/>
    <w:rsid w:val="008963A5"/>
    <w:rsid w:val="008967BE"/>
    <w:rsid w:val="008A4D0A"/>
    <w:rsid w:val="008A646D"/>
    <w:rsid w:val="008B6637"/>
    <w:rsid w:val="008E2F27"/>
    <w:rsid w:val="008E38C2"/>
    <w:rsid w:val="008E628A"/>
    <w:rsid w:val="008F2357"/>
    <w:rsid w:val="008F3A20"/>
    <w:rsid w:val="008F4A86"/>
    <w:rsid w:val="008F4C5C"/>
    <w:rsid w:val="008F554F"/>
    <w:rsid w:val="008F5759"/>
    <w:rsid w:val="008F790E"/>
    <w:rsid w:val="009062D3"/>
    <w:rsid w:val="00912559"/>
    <w:rsid w:val="00914140"/>
    <w:rsid w:val="00921D3B"/>
    <w:rsid w:val="00924E61"/>
    <w:rsid w:val="0092705D"/>
    <w:rsid w:val="00927BFE"/>
    <w:rsid w:val="00935002"/>
    <w:rsid w:val="00940DA4"/>
    <w:rsid w:val="0094246C"/>
    <w:rsid w:val="00942583"/>
    <w:rsid w:val="009434C0"/>
    <w:rsid w:val="00945BD6"/>
    <w:rsid w:val="00946948"/>
    <w:rsid w:val="00946EDB"/>
    <w:rsid w:val="0094763D"/>
    <w:rsid w:val="009533A0"/>
    <w:rsid w:val="00957396"/>
    <w:rsid w:val="009576C9"/>
    <w:rsid w:val="00971276"/>
    <w:rsid w:val="009712A6"/>
    <w:rsid w:val="00971851"/>
    <w:rsid w:val="0097644A"/>
    <w:rsid w:val="00976C3E"/>
    <w:rsid w:val="00983DFC"/>
    <w:rsid w:val="00985075"/>
    <w:rsid w:val="009868D5"/>
    <w:rsid w:val="0098751F"/>
    <w:rsid w:val="00987E6A"/>
    <w:rsid w:val="00993659"/>
    <w:rsid w:val="009937CD"/>
    <w:rsid w:val="009A483D"/>
    <w:rsid w:val="009A5A24"/>
    <w:rsid w:val="009A756A"/>
    <w:rsid w:val="009B1682"/>
    <w:rsid w:val="009B33F5"/>
    <w:rsid w:val="009B3D1E"/>
    <w:rsid w:val="009B3D68"/>
    <w:rsid w:val="009B40C3"/>
    <w:rsid w:val="009C0190"/>
    <w:rsid w:val="009C0C66"/>
    <w:rsid w:val="009C1288"/>
    <w:rsid w:val="009C1AEA"/>
    <w:rsid w:val="009C46EC"/>
    <w:rsid w:val="009D4A6C"/>
    <w:rsid w:val="009D55FB"/>
    <w:rsid w:val="009D6015"/>
    <w:rsid w:val="009D75BA"/>
    <w:rsid w:val="009E0710"/>
    <w:rsid w:val="009E2242"/>
    <w:rsid w:val="009E280F"/>
    <w:rsid w:val="009E323D"/>
    <w:rsid w:val="009E339D"/>
    <w:rsid w:val="009E3FFC"/>
    <w:rsid w:val="009E6B32"/>
    <w:rsid w:val="009F0332"/>
    <w:rsid w:val="009F1F81"/>
    <w:rsid w:val="009F39A8"/>
    <w:rsid w:val="009F3C7D"/>
    <w:rsid w:val="009F3F69"/>
    <w:rsid w:val="009F4D20"/>
    <w:rsid w:val="009F608B"/>
    <w:rsid w:val="00A018F4"/>
    <w:rsid w:val="00A1249B"/>
    <w:rsid w:val="00A15464"/>
    <w:rsid w:val="00A20515"/>
    <w:rsid w:val="00A22DA3"/>
    <w:rsid w:val="00A23AFC"/>
    <w:rsid w:val="00A244E3"/>
    <w:rsid w:val="00A24765"/>
    <w:rsid w:val="00A26271"/>
    <w:rsid w:val="00A262E3"/>
    <w:rsid w:val="00A2690E"/>
    <w:rsid w:val="00A3366D"/>
    <w:rsid w:val="00A374D7"/>
    <w:rsid w:val="00A37AE7"/>
    <w:rsid w:val="00A40049"/>
    <w:rsid w:val="00A428C7"/>
    <w:rsid w:val="00A45D4F"/>
    <w:rsid w:val="00A5090C"/>
    <w:rsid w:val="00A52F49"/>
    <w:rsid w:val="00A53D28"/>
    <w:rsid w:val="00A54624"/>
    <w:rsid w:val="00A54718"/>
    <w:rsid w:val="00A609E6"/>
    <w:rsid w:val="00A612AC"/>
    <w:rsid w:val="00A627A3"/>
    <w:rsid w:val="00A6517D"/>
    <w:rsid w:val="00A7339F"/>
    <w:rsid w:val="00A74DB2"/>
    <w:rsid w:val="00A7531D"/>
    <w:rsid w:val="00A76669"/>
    <w:rsid w:val="00A81443"/>
    <w:rsid w:val="00A83F89"/>
    <w:rsid w:val="00A86AB5"/>
    <w:rsid w:val="00A92E9E"/>
    <w:rsid w:val="00A94E54"/>
    <w:rsid w:val="00A9567C"/>
    <w:rsid w:val="00A96012"/>
    <w:rsid w:val="00AA266E"/>
    <w:rsid w:val="00AA3A5F"/>
    <w:rsid w:val="00AA53C3"/>
    <w:rsid w:val="00AA6444"/>
    <w:rsid w:val="00AA7482"/>
    <w:rsid w:val="00AC0E10"/>
    <w:rsid w:val="00AC1E71"/>
    <w:rsid w:val="00AC3F40"/>
    <w:rsid w:val="00AC428B"/>
    <w:rsid w:val="00AC718E"/>
    <w:rsid w:val="00AD2C3F"/>
    <w:rsid w:val="00AD3585"/>
    <w:rsid w:val="00AD6347"/>
    <w:rsid w:val="00AD6DE0"/>
    <w:rsid w:val="00AE0B64"/>
    <w:rsid w:val="00AE4D47"/>
    <w:rsid w:val="00AE5311"/>
    <w:rsid w:val="00AF4470"/>
    <w:rsid w:val="00B06A23"/>
    <w:rsid w:val="00B11333"/>
    <w:rsid w:val="00B11FBE"/>
    <w:rsid w:val="00B149E0"/>
    <w:rsid w:val="00B16CBC"/>
    <w:rsid w:val="00B20795"/>
    <w:rsid w:val="00B26A29"/>
    <w:rsid w:val="00B32DB4"/>
    <w:rsid w:val="00B339DA"/>
    <w:rsid w:val="00B349B5"/>
    <w:rsid w:val="00B34EFA"/>
    <w:rsid w:val="00B35C89"/>
    <w:rsid w:val="00B40678"/>
    <w:rsid w:val="00B41612"/>
    <w:rsid w:val="00B45648"/>
    <w:rsid w:val="00B54465"/>
    <w:rsid w:val="00B55673"/>
    <w:rsid w:val="00B5681E"/>
    <w:rsid w:val="00B56E7C"/>
    <w:rsid w:val="00B609A2"/>
    <w:rsid w:val="00B60C4B"/>
    <w:rsid w:val="00B735A5"/>
    <w:rsid w:val="00B738F4"/>
    <w:rsid w:val="00B810A1"/>
    <w:rsid w:val="00B81681"/>
    <w:rsid w:val="00B82535"/>
    <w:rsid w:val="00B828F2"/>
    <w:rsid w:val="00B832F1"/>
    <w:rsid w:val="00B840B7"/>
    <w:rsid w:val="00B87467"/>
    <w:rsid w:val="00B9182C"/>
    <w:rsid w:val="00B9356A"/>
    <w:rsid w:val="00B93E06"/>
    <w:rsid w:val="00B9563C"/>
    <w:rsid w:val="00B95A97"/>
    <w:rsid w:val="00B97749"/>
    <w:rsid w:val="00BA00E0"/>
    <w:rsid w:val="00BA20A7"/>
    <w:rsid w:val="00BA7C56"/>
    <w:rsid w:val="00BB19A3"/>
    <w:rsid w:val="00BB22A1"/>
    <w:rsid w:val="00BB4D31"/>
    <w:rsid w:val="00BC4BFE"/>
    <w:rsid w:val="00BD575B"/>
    <w:rsid w:val="00BD6234"/>
    <w:rsid w:val="00BD79AE"/>
    <w:rsid w:val="00BE4A55"/>
    <w:rsid w:val="00BF0244"/>
    <w:rsid w:val="00BF0B53"/>
    <w:rsid w:val="00BF1368"/>
    <w:rsid w:val="00C03ED8"/>
    <w:rsid w:val="00C15D0B"/>
    <w:rsid w:val="00C15DE0"/>
    <w:rsid w:val="00C16626"/>
    <w:rsid w:val="00C20F78"/>
    <w:rsid w:val="00C2117A"/>
    <w:rsid w:val="00C2419C"/>
    <w:rsid w:val="00C30776"/>
    <w:rsid w:val="00C431E8"/>
    <w:rsid w:val="00C43705"/>
    <w:rsid w:val="00C467B0"/>
    <w:rsid w:val="00C4794A"/>
    <w:rsid w:val="00C52A39"/>
    <w:rsid w:val="00C603E1"/>
    <w:rsid w:val="00C65738"/>
    <w:rsid w:val="00C67051"/>
    <w:rsid w:val="00C67D4D"/>
    <w:rsid w:val="00C706F0"/>
    <w:rsid w:val="00C71840"/>
    <w:rsid w:val="00C75540"/>
    <w:rsid w:val="00C769ED"/>
    <w:rsid w:val="00C7792C"/>
    <w:rsid w:val="00C97AC6"/>
    <w:rsid w:val="00CA49B7"/>
    <w:rsid w:val="00CA606F"/>
    <w:rsid w:val="00CB36E8"/>
    <w:rsid w:val="00CC0723"/>
    <w:rsid w:val="00CC2F74"/>
    <w:rsid w:val="00CC3DE4"/>
    <w:rsid w:val="00CD1B24"/>
    <w:rsid w:val="00CD4465"/>
    <w:rsid w:val="00CD5B95"/>
    <w:rsid w:val="00CD5EB2"/>
    <w:rsid w:val="00CD77E1"/>
    <w:rsid w:val="00CE0026"/>
    <w:rsid w:val="00CE1B57"/>
    <w:rsid w:val="00CE20F0"/>
    <w:rsid w:val="00CE2B78"/>
    <w:rsid w:val="00CE4FBC"/>
    <w:rsid w:val="00CE6055"/>
    <w:rsid w:val="00CE7339"/>
    <w:rsid w:val="00CF00D5"/>
    <w:rsid w:val="00CF505A"/>
    <w:rsid w:val="00D05E8A"/>
    <w:rsid w:val="00D13CD5"/>
    <w:rsid w:val="00D15B8B"/>
    <w:rsid w:val="00D165D9"/>
    <w:rsid w:val="00D23966"/>
    <w:rsid w:val="00D256E4"/>
    <w:rsid w:val="00D26488"/>
    <w:rsid w:val="00D26E41"/>
    <w:rsid w:val="00D31BF6"/>
    <w:rsid w:val="00D32969"/>
    <w:rsid w:val="00D34772"/>
    <w:rsid w:val="00D354CE"/>
    <w:rsid w:val="00D361AD"/>
    <w:rsid w:val="00D37336"/>
    <w:rsid w:val="00D47A7A"/>
    <w:rsid w:val="00D47F23"/>
    <w:rsid w:val="00D57C23"/>
    <w:rsid w:val="00D61212"/>
    <w:rsid w:val="00D65154"/>
    <w:rsid w:val="00D66389"/>
    <w:rsid w:val="00D7108C"/>
    <w:rsid w:val="00D76547"/>
    <w:rsid w:val="00D81061"/>
    <w:rsid w:val="00D82152"/>
    <w:rsid w:val="00D86E23"/>
    <w:rsid w:val="00D879EE"/>
    <w:rsid w:val="00D908C1"/>
    <w:rsid w:val="00D90D59"/>
    <w:rsid w:val="00D9404A"/>
    <w:rsid w:val="00D951BA"/>
    <w:rsid w:val="00D967E1"/>
    <w:rsid w:val="00DA4414"/>
    <w:rsid w:val="00DA4FEA"/>
    <w:rsid w:val="00DA5CE2"/>
    <w:rsid w:val="00DA6A44"/>
    <w:rsid w:val="00DB28B2"/>
    <w:rsid w:val="00DB3524"/>
    <w:rsid w:val="00DB3F59"/>
    <w:rsid w:val="00DB532F"/>
    <w:rsid w:val="00DC0AB3"/>
    <w:rsid w:val="00DC1A84"/>
    <w:rsid w:val="00DD265A"/>
    <w:rsid w:val="00DD3FDA"/>
    <w:rsid w:val="00DD52AF"/>
    <w:rsid w:val="00DD6779"/>
    <w:rsid w:val="00DD68FA"/>
    <w:rsid w:val="00DE1316"/>
    <w:rsid w:val="00DE5DE8"/>
    <w:rsid w:val="00DE6D49"/>
    <w:rsid w:val="00DF3E62"/>
    <w:rsid w:val="00DF7EB4"/>
    <w:rsid w:val="00E00656"/>
    <w:rsid w:val="00E010A2"/>
    <w:rsid w:val="00E07C73"/>
    <w:rsid w:val="00E07EC8"/>
    <w:rsid w:val="00E1552A"/>
    <w:rsid w:val="00E1560B"/>
    <w:rsid w:val="00E15E67"/>
    <w:rsid w:val="00E2060E"/>
    <w:rsid w:val="00E22363"/>
    <w:rsid w:val="00E252D3"/>
    <w:rsid w:val="00E268C5"/>
    <w:rsid w:val="00E30BEF"/>
    <w:rsid w:val="00E3684A"/>
    <w:rsid w:val="00E36EB9"/>
    <w:rsid w:val="00E3717C"/>
    <w:rsid w:val="00E41751"/>
    <w:rsid w:val="00E4679C"/>
    <w:rsid w:val="00E471CE"/>
    <w:rsid w:val="00E50F5D"/>
    <w:rsid w:val="00E518A0"/>
    <w:rsid w:val="00E52F8C"/>
    <w:rsid w:val="00E61A1E"/>
    <w:rsid w:val="00E75031"/>
    <w:rsid w:val="00E767C2"/>
    <w:rsid w:val="00E80CF0"/>
    <w:rsid w:val="00E86FA4"/>
    <w:rsid w:val="00EA0162"/>
    <w:rsid w:val="00EA01C4"/>
    <w:rsid w:val="00EA1C56"/>
    <w:rsid w:val="00EA27C2"/>
    <w:rsid w:val="00EA3791"/>
    <w:rsid w:val="00EA5182"/>
    <w:rsid w:val="00EA649E"/>
    <w:rsid w:val="00EB0D65"/>
    <w:rsid w:val="00EB158A"/>
    <w:rsid w:val="00EB5A7B"/>
    <w:rsid w:val="00EB78BB"/>
    <w:rsid w:val="00EC14CF"/>
    <w:rsid w:val="00EC1999"/>
    <w:rsid w:val="00EC2A93"/>
    <w:rsid w:val="00EC530A"/>
    <w:rsid w:val="00EC6872"/>
    <w:rsid w:val="00ED232A"/>
    <w:rsid w:val="00ED3ED8"/>
    <w:rsid w:val="00ED546C"/>
    <w:rsid w:val="00EE1F31"/>
    <w:rsid w:val="00EE433F"/>
    <w:rsid w:val="00EE4817"/>
    <w:rsid w:val="00EE6E8C"/>
    <w:rsid w:val="00EF144F"/>
    <w:rsid w:val="00EF3117"/>
    <w:rsid w:val="00EF5461"/>
    <w:rsid w:val="00EF6FC5"/>
    <w:rsid w:val="00F03820"/>
    <w:rsid w:val="00F21650"/>
    <w:rsid w:val="00F22130"/>
    <w:rsid w:val="00F30528"/>
    <w:rsid w:val="00F31379"/>
    <w:rsid w:val="00F32F9C"/>
    <w:rsid w:val="00F33235"/>
    <w:rsid w:val="00F34222"/>
    <w:rsid w:val="00F40481"/>
    <w:rsid w:val="00F4154F"/>
    <w:rsid w:val="00F42BC1"/>
    <w:rsid w:val="00F50F95"/>
    <w:rsid w:val="00F55A90"/>
    <w:rsid w:val="00F652FE"/>
    <w:rsid w:val="00F664A7"/>
    <w:rsid w:val="00F676BB"/>
    <w:rsid w:val="00F6772D"/>
    <w:rsid w:val="00F7435A"/>
    <w:rsid w:val="00F755AE"/>
    <w:rsid w:val="00F772E2"/>
    <w:rsid w:val="00F80C42"/>
    <w:rsid w:val="00F83972"/>
    <w:rsid w:val="00F863A3"/>
    <w:rsid w:val="00F8747D"/>
    <w:rsid w:val="00FA170A"/>
    <w:rsid w:val="00FA4FE7"/>
    <w:rsid w:val="00FA70D0"/>
    <w:rsid w:val="00FA746B"/>
    <w:rsid w:val="00FA7764"/>
    <w:rsid w:val="00FA7E33"/>
    <w:rsid w:val="00FB0C9B"/>
    <w:rsid w:val="00FB2355"/>
    <w:rsid w:val="00FB5E37"/>
    <w:rsid w:val="00FB725D"/>
    <w:rsid w:val="00FC1805"/>
    <w:rsid w:val="00FC1FFD"/>
    <w:rsid w:val="00FC375A"/>
    <w:rsid w:val="00FD44D0"/>
    <w:rsid w:val="00FD4A6C"/>
    <w:rsid w:val="00FD7688"/>
    <w:rsid w:val="00FD7F38"/>
    <w:rsid w:val="00FE093A"/>
    <w:rsid w:val="00FE09B7"/>
    <w:rsid w:val="00FE1618"/>
    <w:rsid w:val="00FE1E2B"/>
    <w:rsid w:val="00FE6728"/>
    <w:rsid w:val="00FE7C33"/>
    <w:rsid w:val="00FF0054"/>
    <w:rsid w:val="00FF0179"/>
    <w:rsid w:val="00FF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3]"/>
    </o:shapedefaults>
    <o:shapelayout v:ext="edit">
      <o:idmap v:ext="edit" data="1"/>
    </o:shapelayout>
  </w:shapeDefaults>
  <w:decimalSymbol w:val="."/>
  <w:listSeparator w:val=","/>
  <w14:docId w14:val="55E34D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67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3F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B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1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2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2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2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2A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7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9A2"/>
  </w:style>
  <w:style w:type="paragraph" w:styleId="Footer">
    <w:name w:val="footer"/>
    <w:basedOn w:val="Normal"/>
    <w:link w:val="Foot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9A2"/>
  </w:style>
  <w:style w:type="paragraph" w:styleId="FootnoteText">
    <w:name w:val="footnote text"/>
    <w:basedOn w:val="Normal"/>
    <w:link w:val="FootnoteTextChar"/>
    <w:uiPriority w:val="99"/>
    <w:semiHidden/>
    <w:unhideWhenUsed/>
    <w:rsid w:val="00FB23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3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3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23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23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2355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67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3F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B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1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2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2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2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2A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7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9A2"/>
  </w:style>
  <w:style w:type="paragraph" w:styleId="Footer">
    <w:name w:val="footer"/>
    <w:basedOn w:val="Normal"/>
    <w:link w:val="Foot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9A2"/>
  </w:style>
  <w:style w:type="paragraph" w:styleId="FootnoteText">
    <w:name w:val="footnote text"/>
    <w:basedOn w:val="Normal"/>
    <w:link w:val="FootnoteTextChar"/>
    <w:uiPriority w:val="99"/>
    <w:semiHidden/>
    <w:unhideWhenUsed/>
    <w:rsid w:val="00FB23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3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3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23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23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23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5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2DD5BB-54DF-FB4B-BEE3-064E4AB74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187</Characters>
  <Application>Microsoft Macintosh Word</Application>
  <DocSecurity>0</DocSecurity>
  <Lines>121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zie</dc:creator>
  <cp:lastModifiedBy>Ellen Heinsbroek</cp:lastModifiedBy>
  <cp:revision>7</cp:revision>
  <cp:lastPrinted>2014-10-13T09:36:00Z</cp:lastPrinted>
  <dcterms:created xsi:type="dcterms:W3CDTF">2015-12-19T16:29:00Z</dcterms:created>
  <dcterms:modified xsi:type="dcterms:W3CDTF">2016-03-22T16:55:00Z</dcterms:modified>
</cp:coreProperties>
</file>